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.  Gene regulation in Sertoli cells in response to dominant-stable CTNNB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810260</wp:posOffset>
                </wp:positionH>
                <wp:positionV relativeFrom="paragraph">
                  <wp:posOffset>635</wp:posOffset>
                </wp:positionV>
                <wp:extent cx="4146550" cy="7565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6550" cy="7565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1276"/>
                              <w:gridCol w:w="567"/>
                              <w:gridCol w:w="567"/>
                              <w:gridCol w:w="1177"/>
                              <w:gridCol w:w="1417"/>
                              <w:gridCol w:w="567"/>
                            </w:tblGrid>
                            <w:tr>
                              <w:trPr/>
                              <w:tc>
                                <w:tcPr>
                                  <w:tcW w:w="280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) Genes upregulated by CTNNB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b) Genes downregulated by CTNN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Fold upregulate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Fold downregulate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TNFRSF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4,7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EGF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4,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ARRDC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BRP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ADD45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7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BLN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DF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7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HSPA1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USP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7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ABABRB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1P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AMT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RASSF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4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RHOX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GK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KCTD1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AA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2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PRASP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ATP1B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STM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MDM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ST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8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BP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RFWD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8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IFITM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MMD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8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XCL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2,0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3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DEFB1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ANKRD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AAR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PHLDA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HTATSF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8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PLK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2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CARA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7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DKN1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DB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7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PTX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2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FXYD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7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LCN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DIP3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7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ODC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FOXQ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IGT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8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RASL1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PRK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8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TNFSF1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CND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8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H3GL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YP1B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2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PRASP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EBP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7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DDIT4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OASL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7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ITED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c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LMN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7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BIRC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XCL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YAP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ADD45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MMP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PHLDA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FBXO2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TAGLN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KCNK1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PP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HIST1H2A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 xml:space="preserve"> CAV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2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ZFP26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 xml:space="preserve"> SLC19A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KCNA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TIMP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NC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EF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PLEKHB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HOXB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TSPAN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FSCN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YTL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GCH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PAK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PIP5K1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a,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WT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LGALS3B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BEX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RASL11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QPCT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BICD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ZFP27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CL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PPT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FKBP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PPP1R9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NUPR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HIST1H2A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a,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KLF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HIST1H2A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BHLHB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VPS1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EPHA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BEX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MCA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ATP1B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BMP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T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NME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RHOBTB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TNFRSF12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LC30A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KLF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HIST1H2A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IRG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2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MYO7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AXIN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DMRTC1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CNG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MARCA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PLAC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a,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OX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HRAS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RNF14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WFDC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ABHD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HERPUD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NPTX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3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99" w:hanging="0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ISGF3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HMGA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FRS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IFIT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FEZ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NRPF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c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LGALS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TINAG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TPB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DDIT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JUN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SLCO2A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MYD1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PDK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FL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vertAlign w:val="superscript"/>
                                    </w:rPr>
                                    <w:t xml:space="preserve">a,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FS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CRIP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33" w:firstLine="533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61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5pt;height:595.7pt;mso-wrap-distance-left:7.05pt;mso-wrap-distance-right:7.05pt;mso-wrap-distance-top:0pt;mso-wrap-distance-bottom:0pt;margin-top:0.05pt;mso-position-vertical-relative:text;margin-left:63.8pt;mso-position-horizontal-relative:text">
                <v:fill opacity="0f"/>
                <v:textbox inset="0in,0in,0in,0in">
                  <w:txbxContent>
                    <w:tbl>
                      <w:tblPr>
                        <w:tblW w:w="65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1276"/>
                        <w:gridCol w:w="567"/>
                        <w:gridCol w:w="567"/>
                        <w:gridCol w:w="1177"/>
                        <w:gridCol w:w="1417"/>
                        <w:gridCol w:w="567"/>
                      </w:tblGrid>
                      <w:tr>
                        <w:trPr/>
                        <w:tc>
                          <w:tcPr>
                            <w:tcW w:w="280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) Genes upregulated by CTNNB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b) Genes downregulated by CTNN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Fold upregulated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Fold downregulated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TNFRSF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4,7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EGFP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4,1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ARRDC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BRP1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0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ADD45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7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BLN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0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DF1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7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HSPA1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0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USP1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7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ABABRBP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1P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5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AMT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RASSF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4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RHOX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GK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2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KCTD1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AA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1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2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PRASP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ATP1B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1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STM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MDM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1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ST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8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BP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1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RFWD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8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IFITM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0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MMD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8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XCL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2,0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3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DEFB1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8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ANKRD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AARD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8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PHLDA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HTATSF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8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PLK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2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CARA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7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DKN1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DBP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7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PTX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2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FXYD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7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LCN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DIP3B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7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ODC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9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FOXQ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IGTP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8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RASL1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PRKR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8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TNFSF1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CND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8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H3GL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YP1B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2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PRASP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EBP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7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DDIT4L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OASL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7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ITED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c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LMN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7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BIRC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XCL1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7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YAP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ADD45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MMP1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PHLDA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FBXO2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TAGLN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KCNK1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PP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HIST1H2AO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 xml:space="preserve"> CAV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2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ZFP26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 xml:space="preserve"> SLC19A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2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KCNA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TIMP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NCB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EF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PLEKHB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HOXB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TSPAN1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FSCN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YTL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GCH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PAK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PIP5K1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a,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WT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LGALS3BP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BEX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RASL11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QPCT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BICD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ZFP27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CL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PPT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FKBP1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PPP1R9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NUPR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HIST1H2AK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a,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KLF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HIST1H2A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BHLHB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VPS1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EPHA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BEX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MCAM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ATP1B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BMPER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T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NME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RHOBTB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TNFRSF12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LC30A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KLF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HIST1H2AD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IRGM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2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MYO7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AXIN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DMRTC1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CNG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MARCA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PLAC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a,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OX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HRAS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RNF14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WFDC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ABHD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HERPUD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NPTX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3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right="-99" w:hanging="0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ISGF3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HMGA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FRS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IFIT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FEZ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NRPF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c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LGALS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TINAGL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TPB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DDIT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JUN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SLCO2A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MYD11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PDK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FL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vertAlign w:val="superscript"/>
                              </w:rPr>
                              <w:t xml:space="preserve">a,b 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FS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CRIP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533" w:firstLine="533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161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1276"/>
        <w:rPr/>
      </w:pPr>
      <w:r>
        <w:rPr>
          <w:rFonts w:cs="Arial" w:ascii="Arial" w:hAnsi="Arial"/>
          <w:sz w:val="16"/>
          <w:vertAlign w:val="superscript"/>
        </w:rPr>
        <w:t xml:space="preserve">a </w:t>
      </w:r>
      <w:r>
        <w:rPr>
          <w:rFonts w:cs="Arial" w:ascii="Arial" w:hAnsi="Arial"/>
          <w:sz w:val="16"/>
        </w:rPr>
        <w:t>Gene associated with sex differentiation</w:t>
      </w:r>
    </w:p>
    <w:p>
      <w:pPr>
        <w:pStyle w:val="Normal"/>
        <w:ind w:right="-165" w:firstLine="1276"/>
        <w:rPr/>
      </w:pPr>
      <w:r>
        <w:rPr>
          <w:rFonts w:cs="Arial" w:ascii="Arial" w:hAnsi="Arial"/>
          <w:sz w:val="16"/>
          <w:vertAlign w:val="superscript"/>
        </w:rPr>
        <w:t>b</w:t>
      </w:r>
      <w:r>
        <w:rPr>
          <w:rFonts w:cs="Arial" w:ascii="Arial" w:hAnsi="Arial"/>
          <w:sz w:val="16"/>
        </w:rPr>
        <w:t xml:space="preserve"> Gene previously identified in differential expression screens between male and female gonads</w:t>
      </w:r>
    </w:p>
    <w:p>
      <w:pPr>
        <w:pStyle w:val="Normal"/>
        <w:ind w:right="-99" w:firstLine="1276"/>
        <w:rPr/>
      </w:pPr>
      <w:r>
        <w:rPr>
          <w:rFonts w:cs="Arial" w:ascii="Arial" w:hAnsi="Arial"/>
          <w:sz w:val="16"/>
          <w:vertAlign w:val="superscript"/>
        </w:rPr>
        <w:t>c</w:t>
      </w:r>
      <w:r>
        <w:rPr>
          <w:rFonts w:cs="Arial" w:ascii="Arial" w:hAnsi="Arial"/>
          <w:sz w:val="16"/>
        </w:rPr>
        <w:t xml:space="preserve"> Gene with known function in spermatogenesis</w:t>
      </w:r>
    </w:p>
    <w:p>
      <w:pPr>
        <w:pStyle w:val="Normal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7:55:00Z</dcterms:created>
  <dc:creator>Derek Boerboom</dc:creator>
  <dc:description/>
  <cp:keywords/>
  <dc:language>en-US</dc:language>
  <cp:lastModifiedBy>Derek Boerboom</cp:lastModifiedBy>
  <cp:lastPrinted>2010-12-10T11:12:00Z</cp:lastPrinted>
  <dcterms:modified xsi:type="dcterms:W3CDTF">2011-12-15T17:55:00Z</dcterms:modified>
  <cp:revision>2</cp:revision>
  <dc:subject/>
  <dc:title/>
</cp:coreProperties>
</file>